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1EE" w:rsidRPr="00E60354" w:rsidRDefault="002121EE" w:rsidP="002121EE">
      <w:pPr>
        <w:spacing w:afterLines="50" w:after="156" w:line="360" w:lineRule="auto"/>
        <w:outlineLvl w:val="2"/>
        <w:rPr>
          <w:rFonts w:cs="Times New Roman"/>
          <w:b/>
          <w:bCs/>
          <w:color w:val="FF0000"/>
          <w:szCs w:val="24"/>
        </w:rPr>
      </w:pPr>
      <w:r w:rsidRPr="00E60354">
        <w:rPr>
          <w:rFonts w:cs="Times New Roman"/>
          <w:b/>
          <w:bCs/>
          <w:color w:val="FF0000"/>
          <w:szCs w:val="24"/>
        </w:rPr>
        <w:t xml:space="preserve">Table </w:t>
      </w:r>
      <w:r w:rsidR="00413EB0" w:rsidRPr="00E60354">
        <w:rPr>
          <w:rFonts w:cs="Times New Roman"/>
          <w:b/>
          <w:bCs/>
          <w:color w:val="FF0000"/>
          <w:szCs w:val="24"/>
        </w:rPr>
        <w:t>S</w:t>
      </w:r>
      <w:r w:rsidR="00C873A7" w:rsidRPr="00E60354">
        <w:rPr>
          <w:rFonts w:cs="Times New Roman"/>
          <w:b/>
          <w:bCs/>
          <w:color w:val="FF0000"/>
          <w:szCs w:val="24"/>
        </w:rPr>
        <w:t>2</w:t>
      </w:r>
      <w:r w:rsidRPr="00E60354">
        <w:rPr>
          <w:rFonts w:cs="Times New Roman"/>
          <w:b/>
          <w:bCs/>
          <w:color w:val="FF0000"/>
          <w:szCs w:val="24"/>
        </w:rPr>
        <w:t>. General information of the clinical samples used in Figure 1-5</w:t>
      </w:r>
    </w:p>
    <w:tbl>
      <w:tblPr>
        <w:tblStyle w:val="TableGrid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913"/>
        <w:gridCol w:w="3402"/>
      </w:tblGrid>
      <w:tr w:rsidR="009A0315" w:rsidRPr="00874EC7" w:rsidTr="00C40D4C">
        <w:tc>
          <w:tcPr>
            <w:tcW w:w="8080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:rsidR="009A0315" w:rsidRPr="00874EC7" w:rsidRDefault="009A0315" w:rsidP="00C4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neral information of the clinical samples used in Figure 1, Figure4 and Figure 5</w:t>
            </w:r>
          </w:p>
        </w:tc>
      </w:tr>
      <w:tr w:rsidR="009A0315" w:rsidRPr="00874EC7" w:rsidTr="00C40D4C">
        <w:trPr>
          <w:trHeight w:val="278"/>
        </w:trPr>
        <w:tc>
          <w:tcPr>
            <w:tcW w:w="276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9A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&gt;50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&lt;50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  <w:p w:rsidR="009A0315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0315" w:rsidRPr="00992F2A" w:rsidRDefault="009A0315" w:rsidP="00C40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 reason</w:t>
            </w:r>
            <w:r w:rsidRPr="00992F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oral surgery</w:t>
            </w:r>
          </w:p>
        </w:tc>
      </w:tr>
      <w:tr w:rsidR="009A0315" w:rsidRPr="00874EC7" w:rsidTr="00C40D4C">
        <w:trPr>
          <w:trHeight w:val="470"/>
        </w:trPr>
        <w:tc>
          <w:tcPr>
            <w:tcW w:w="2765" w:type="dxa"/>
            <w:vMerge/>
            <w:tcBorders>
              <w:top w:val="nil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10"/>
              <w:rPr>
                <w:rFonts w:cs="Times New Roman"/>
                <w:b/>
                <w:szCs w:val="24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20"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315" w:rsidRPr="005D6EF9" w:rsidRDefault="009A0315" w:rsidP="00C4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D6EF9">
              <w:rPr>
                <w:rFonts w:ascii="Times New Roman" w:hAnsi="Times New Roman" w:cs="Times New Roman"/>
                <w:sz w:val="24"/>
                <w:szCs w:val="24"/>
              </w:rPr>
              <w:t>ral squamous cell carcinoma</w:t>
            </w:r>
          </w:p>
        </w:tc>
      </w:tr>
      <w:tr w:rsidR="009A0315" w:rsidRPr="00874EC7" w:rsidTr="00C40D4C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9A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A0315" w:rsidRDefault="009A0315" w:rsidP="00C40D4C">
            <w:pPr>
              <w:ind w:firstLine="420"/>
              <w:rPr>
                <w:rFonts w:cs="Times New Roman"/>
                <w:szCs w:val="24"/>
              </w:rPr>
            </w:pPr>
          </w:p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15" w:rsidRPr="00874EC7" w:rsidTr="00C40D4C">
        <w:tc>
          <w:tcPr>
            <w:tcW w:w="2765" w:type="dxa"/>
            <w:tcBorders>
              <w:top w:val="nil"/>
              <w:bottom w:val="single" w:sz="2" w:space="0" w:color="auto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15" w:rsidRPr="00874EC7" w:rsidTr="00C40D4C">
        <w:tc>
          <w:tcPr>
            <w:tcW w:w="8080" w:type="dxa"/>
            <w:gridSpan w:val="3"/>
            <w:tcBorders>
              <w:top w:val="single" w:sz="2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:rsidR="009A0315" w:rsidRPr="00874EC7" w:rsidRDefault="009A0315" w:rsidP="00C4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General information of the clinical samples used in Figure 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2</w:t>
            </w:r>
            <w:r w:rsidRPr="00874E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and Figure 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9A0315" w:rsidRPr="00874EC7" w:rsidTr="00C40D4C">
        <w:tc>
          <w:tcPr>
            <w:tcW w:w="8080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545D0">
              <w:rPr>
                <w:rFonts w:ascii="Times New Roman" w:hAnsi="Times New Roman" w:cs="Times New Roman"/>
                <w:b/>
                <w:sz w:val="24"/>
                <w:szCs w:val="24"/>
              </w:rPr>
              <w:t>GSE30784</w:t>
            </w:r>
          </w:p>
        </w:tc>
      </w:tr>
      <w:tr w:rsidR="009A0315" w:rsidRPr="00992F2A" w:rsidTr="00C40D4C">
        <w:trPr>
          <w:trHeight w:val="278"/>
        </w:trPr>
        <w:tc>
          <w:tcPr>
            <w:tcW w:w="276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9A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&gt;50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&lt;50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0315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0315" w:rsidRPr="00992F2A" w:rsidRDefault="009A0315" w:rsidP="00C40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 reason</w:t>
            </w:r>
            <w:r w:rsidRPr="00992F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oral surgery</w:t>
            </w:r>
          </w:p>
        </w:tc>
      </w:tr>
      <w:tr w:rsidR="009A0315" w:rsidRPr="005D6EF9" w:rsidTr="00C40D4C">
        <w:trPr>
          <w:trHeight w:val="470"/>
        </w:trPr>
        <w:tc>
          <w:tcPr>
            <w:tcW w:w="2765" w:type="dxa"/>
            <w:vMerge/>
            <w:tcBorders>
              <w:top w:val="nil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10"/>
              <w:rPr>
                <w:rFonts w:cs="Times New Roman"/>
                <w:b/>
                <w:szCs w:val="24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20"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315" w:rsidRPr="005D6EF9" w:rsidRDefault="009A0315" w:rsidP="00C4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86B">
              <w:rPr>
                <w:rFonts w:ascii="Times New Roman" w:hAnsi="Times New Roman" w:cs="Times New Roman"/>
                <w:sz w:val="24"/>
                <w:szCs w:val="24"/>
              </w:rPr>
              <w:t>Oral tissue dyspla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7286B">
              <w:rPr>
                <w:rFonts w:ascii="Times New Roman" w:hAnsi="Times New Roman" w:cs="Times New Roman"/>
                <w:sz w:val="24"/>
                <w:szCs w:val="24"/>
              </w:rPr>
              <w:t>obstructive sleep apnea-hypopnea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7286B">
              <w:rPr>
                <w:rFonts w:ascii="Times New Roman" w:hAnsi="Times New Roman" w:cs="Times New Roman"/>
                <w:sz w:val="24"/>
                <w:szCs w:val="24"/>
              </w:rPr>
              <w:t>OSA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0315" w:rsidRPr="00874EC7" w:rsidTr="00C40D4C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9A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A0315" w:rsidRDefault="009A0315" w:rsidP="00C40D4C">
            <w:pPr>
              <w:ind w:firstLine="420"/>
              <w:rPr>
                <w:rFonts w:cs="Times New Roman"/>
                <w:szCs w:val="24"/>
              </w:rPr>
            </w:pPr>
          </w:p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15" w:rsidRPr="00874EC7" w:rsidTr="00C40D4C">
        <w:tc>
          <w:tcPr>
            <w:tcW w:w="2765" w:type="dxa"/>
            <w:tcBorders>
              <w:top w:val="nil"/>
              <w:bottom w:val="single" w:sz="2" w:space="0" w:color="auto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15" w:rsidRPr="00874EC7" w:rsidTr="00C40D4C">
        <w:tc>
          <w:tcPr>
            <w:tcW w:w="8080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A5D89">
              <w:rPr>
                <w:rFonts w:ascii="Times New Roman" w:hAnsi="Times New Roman" w:cs="Times New Roman"/>
                <w:b/>
                <w:sz w:val="24"/>
                <w:szCs w:val="24"/>
              </w:rPr>
              <w:t>GSE9844</w:t>
            </w:r>
          </w:p>
        </w:tc>
      </w:tr>
      <w:tr w:rsidR="009A0315" w:rsidRPr="00992F2A" w:rsidTr="00C40D4C">
        <w:trPr>
          <w:trHeight w:val="278"/>
        </w:trPr>
        <w:tc>
          <w:tcPr>
            <w:tcW w:w="276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9A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&gt;50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&lt;50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0315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0315" w:rsidRPr="00992F2A" w:rsidRDefault="009A0315" w:rsidP="00C40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F2A">
              <w:rPr>
                <w:rFonts w:ascii="Times New Roman" w:hAnsi="Times New Roman" w:cs="Times New Roman"/>
                <w:b/>
                <w:sz w:val="24"/>
                <w:szCs w:val="24"/>
              </w:rPr>
              <w:t>The reason for oral surgery</w:t>
            </w:r>
          </w:p>
        </w:tc>
      </w:tr>
      <w:tr w:rsidR="009A0315" w:rsidRPr="005D6EF9" w:rsidTr="00C40D4C">
        <w:trPr>
          <w:trHeight w:val="470"/>
        </w:trPr>
        <w:tc>
          <w:tcPr>
            <w:tcW w:w="2765" w:type="dxa"/>
            <w:vMerge/>
            <w:tcBorders>
              <w:top w:val="nil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10"/>
              <w:rPr>
                <w:rFonts w:cs="Times New Roman"/>
                <w:b/>
                <w:szCs w:val="24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20"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315" w:rsidRPr="005D6EF9" w:rsidRDefault="009A0315" w:rsidP="00C4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85A72">
              <w:rPr>
                <w:rFonts w:ascii="Times New Roman" w:hAnsi="Times New Roman" w:cs="Times New Roman"/>
                <w:sz w:val="24"/>
                <w:szCs w:val="24"/>
              </w:rPr>
              <w:t>ongue squamous cell carcinoma</w:t>
            </w:r>
          </w:p>
        </w:tc>
      </w:tr>
      <w:tr w:rsidR="009A0315" w:rsidRPr="00874EC7" w:rsidTr="00C40D4C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9A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A0315" w:rsidRDefault="009A0315" w:rsidP="00C40D4C">
            <w:pPr>
              <w:ind w:firstLine="420"/>
              <w:rPr>
                <w:rFonts w:cs="Times New Roman"/>
                <w:szCs w:val="24"/>
              </w:rPr>
            </w:pPr>
          </w:p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15" w:rsidRPr="00874EC7" w:rsidTr="00C40D4C">
        <w:tc>
          <w:tcPr>
            <w:tcW w:w="2765" w:type="dxa"/>
            <w:tcBorders>
              <w:top w:val="nil"/>
              <w:bottom w:val="single" w:sz="2" w:space="0" w:color="auto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15" w:rsidRPr="00874EC7" w:rsidTr="00C40D4C">
        <w:tc>
          <w:tcPr>
            <w:tcW w:w="8080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9A0315" w:rsidRPr="005F73A9" w:rsidRDefault="009A0315" w:rsidP="00C40D4C">
            <w:pPr>
              <w:ind w:firstLine="4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3A9">
              <w:rPr>
                <w:rFonts w:ascii="Times New Roman" w:hAnsi="Times New Roman" w:cs="Times New Roman"/>
                <w:b/>
                <w:sz w:val="24"/>
                <w:szCs w:val="24"/>
              </w:rPr>
              <w:t>GSE42743</w:t>
            </w:r>
          </w:p>
        </w:tc>
      </w:tr>
      <w:tr w:rsidR="009A0315" w:rsidRPr="00992F2A" w:rsidTr="00C40D4C">
        <w:trPr>
          <w:trHeight w:val="278"/>
        </w:trPr>
        <w:tc>
          <w:tcPr>
            <w:tcW w:w="276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9A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&gt;50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&lt;50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0315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0315" w:rsidRPr="00992F2A" w:rsidRDefault="009A0315" w:rsidP="00C40D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 reason</w:t>
            </w:r>
            <w:r w:rsidRPr="00992F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oral surgery</w:t>
            </w:r>
          </w:p>
        </w:tc>
      </w:tr>
      <w:tr w:rsidR="009A0315" w:rsidRPr="005D6EF9" w:rsidTr="00C40D4C">
        <w:trPr>
          <w:trHeight w:val="470"/>
        </w:trPr>
        <w:tc>
          <w:tcPr>
            <w:tcW w:w="2765" w:type="dxa"/>
            <w:vMerge/>
            <w:tcBorders>
              <w:top w:val="nil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10"/>
              <w:rPr>
                <w:rFonts w:cs="Times New Roman"/>
                <w:b/>
                <w:szCs w:val="24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20"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315" w:rsidRPr="005D6EF9" w:rsidRDefault="009A0315" w:rsidP="00C40D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875FE">
              <w:rPr>
                <w:rFonts w:ascii="Times New Roman" w:hAnsi="Times New Roman" w:cs="Times New Roman"/>
                <w:sz w:val="24"/>
                <w:szCs w:val="24"/>
              </w:rPr>
              <w:t>ral tumor</w:t>
            </w:r>
          </w:p>
        </w:tc>
      </w:tr>
      <w:tr w:rsidR="009A0315" w:rsidRPr="00874EC7" w:rsidTr="00C40D4C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:rsidR="009A0315" w:rsidRPr="00D379AF" w:rsidRDefault="009A0315" w:rsidP="00C40D4C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9A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A0315" w:rsidRDefault="009A0315" w:rsidP="00C40D4C">
            <w:pPr>
              <w:ind w:firstLine="420"/>
              <w:rPr>
                <w:rFonts w:cs="Times New Roman"/>
                <w:szCs w:val="24"/>
              </w:rPr>
            </w:pPr>
          </w:p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15" w:rsidRPr="00874EC7" w:rsidTr="00C40D4C">
        <w:tc>
          <w:tcPr>
            <w:tcW w:w="2765" w:type="dxa"/>
            <w:tcBorders>
              <w:top w:val="nil"/>
              <w:bottom w:val="single" w:sz="12" w:space="0" w:color="auto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74EC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0315" w:rsidRPr="00874EC7" w:rsidRDefault="009A0315" w:rsidP="00C40D4C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86B0C" w:rsidRDefault="00E86B0C"/>
    <w:sectPr w:rsidR="00E86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1EE"/>
    <w:rsid w:val="00042ED2"/>
    <w:rsid w:val="00050ADF"/>
    <w:rsid w:val="00102D88"/>
    <w:rsid w:val="002121EE"/>
    <w:rsid w:val="00285A72"/>
    <w:rsid w:val="002875FE"/>
    <w:rsid w:val="00413EB0"/>
    <w:rsid w:val="00433B45"/>
    <w:rsid w:val="00582FE7"/>
    <w:rsid w:val="005D6EF9"/>
    <w:rsid w:val="006C64DE"/>
    <w:rsid w:val="006E2785"/>
    <w:rsid w:val="00745F0A"/>
    <w:rsid w:val="007A12FD"/>
    <w:rsid w:val="008218BA"/>
    <w:rsid w:val="0086776B"/>
    <w:rsid w:val="009021EB"/>
    <w:rsid w:val="0097286B"/>
    <w:rsid w:val="00992F2A"/>
    <w:rsid w:val="009A0315"/>
    <w:rsid w:val="00B81514"/>
    <w:rsid w:val="00BA333B"/>
    <w:rsid w:val="00BF55DF"/>
    <w:rsid w:val="00C036D5"/>
    <w:rsid w:val="00C83738"/>
    <w:rsid w:val="00C873A7"/>
    <w:rsid w:val="00DD3565"/>
    <w:rsid w:val="00E60354"/>
    <w:rsid w:val="00E86B0C"/>
    <w:rsid w:val="00FC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E69E8D-72EB-405F-839A-3213B93F0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5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EE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15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5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5</Words>
  <Characters>656</Characters>
  <Application>Microsoft Office Word</Application>
  <DocSecurity>0</DocSecurity>
  <Lines>5</Lines>
  <Paragraphs>1</Paragraphs>
  <ScaleCrop>false</ScaleCrop>
  <Company>LG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JF</dc:creator>
  <cp:keywords/>
  <dc:description/>
  <cp:lastModifiedBy>Swathi R.</cp:lastModifiedBy>
  <cp:revision>21</cp:revision>
  <dcterms:created xsi:type="dcterms:W3CDTF">2021-03-25T01:54:00Z</dcterms:created>
  <dcterms:modified xsi:type="dcterms:W3CDTF">2021-08-11T16:42:00Z</dcterms:modified>
</cp:coreProperties>
</file>